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DA005" w14:textId="76BB800B" w:rsidR="00677B99" w:rsidRPr="00F34D56" w:rsidRDefault="00230453">
      <w:pPr>
        <w:rPr>
          <w:b/>
          <w:bCs/>
        </w:rPr>
      </w:pPr>
      <w:r w:rsidRPr="00F34D56">
        <w:rPr>
          <w:b/>
          <w:bCs/>
        </w:rPr>
        <w:t xml:space="preserve">Supplementary table </w:t>
      </w:r>
      <w:r w:rsidR="0038673E">
        <w:rPr>
          <w:b/>
          <w:bCs/>
        </w:rPr>
        <w:t>1</w:t>
      </w:r>
      <w:r w:rsidR="00F34D56">
        <w:rPr>
          <w:b/>
          <w:bCs/>
        </w:rPr>
        <w:t>.</w:t>
      </w:r>
      <w:r w:rsidRPr="00F34D56">
        <w:rPr>
          <w:b/>
          <w:bCs/>
        </w:rPr>
        <w:t xml:space="preserve"> Details of studies excluded at stage 2 screening</w:t>
      </w:r>
      <w:r w:rsidR="00F34D56">
        <w:rPr>
          <w:b/>
          <w:bCs/>
        </w:rPr>
        <w:t>.</w:t>
      </w:r>
    </w:p>
    <w:p w14:paraId="2FE760A5" w14:textId="77777777" w:rsidR="00230453" w:rsidRDefault="00230453"/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766"/>
        <w:gridCol w:w="1814"/>
        <w:gridCol w:w="1802"/>
        <w:gridCol w:w="1847"/>
        <w:gridCol w:w="1787"/>
      </w:tblGrid>
      <w:tr w:rsidR="00390CC2" w14:paraId="3F51C726" w14:textId="77777777" w:rsidTr="00F34D56">
        <w:tc>
          <w:tcPr>
            <w:tcW w:w="1848" w:type="dxa"/>
            <w:shd w:val="clear" w:color="auto" w:fill="auto"/>
          </w:tcPr>
          <w:p w14:paraId="234DFF46" w14:textId="41CBF843" w:rsidR="00390CC2" w:rsidRPr="00F34D56" w:rsidRDefault="00390CC2">
            <w:pPr>
              <w:rPr>
                <w:b/>
                <w:bCs/>
              </w:rPr>
            </w:pPr>
            <w:r w:rsidRPr="00F34D56">
              <w:rPr>
                <w:b/>
                <w:bCs/>
              </w:rPr>
              <w:t>Excluded category (number of excluded studies)</w:t>
            </w:r>
          </w:p>
        </w:tc>
        <w:tc>
          <w:tcPr>
            <w:tcW w:w="1848" w:type="dxa"/>
            <w:shd w:val="clear" w:color="auto" w:fill="auto"/>
          </w:tcPr>
          <w:p w14:paraId="0246E9CA" w14:textId="37D7ABA1" w:rsidR="00390CC2" w:rsidRPr="00F34D56" w:rsidRDefault="00390CC2">
            <w:pPr>
              <w:rPr>
                <w:b/>
                <w:bCs/>
              </w:rPr>
            </w:pPr>
            <w:r w:rsidRPr="00F34D56">
              <w:rPr>
                <w:b/>
                <w:bCs/>
              </w:rPr>
              <w:t>No ADR identification (1</w:t>
            </w:r>
            <w:r w:rsidR="00F34D56" w:rsidRPr="00F34D56">
              <w:rPr>
                <w:b/>
                <w:bCs/>
              </w:rPr>
              <w:t>74</w:t>
            </w:r>
            <w:r w:rsidRPr="00F34D56">
              <w:rPr>
                <w:b/>
                <w:bCs/>
              </w:rPr>
              <w:t>)</w:t>
            </w:r>
          </w:p>
        </w:tc>
        <w:tc>
          <w:tcPr>
            <w:tcW w:w="1848" w:type="dxa"/>
            <w:shd w:val="clear" w:color="auto" w:fill="auto"/>
          </w:tcPr>
          <w:p w14:paraId="75839730" w14:textId="6D7DE300" w:rsidR="00390CC2" w:rsidRPr="00F34D56" w:rsidRDefault="00390CC2">
            <w:pPr>
              <w:rPr>
                <w:b/>
                <w:bCs/>
              </w:rPr>
            </w:pPr>
            <w:r w:rsidRPr="00F34D56">
              <w:rPr>
                <w:b/>
                <w:bCs/>
              </w:rPr>
              <w:t>General applicability /Multiple measures (91)</w:t>
            </w:r>
          </w:p>
        </w:tc>
        <w:tc>
          <w:tcPr>
            <w:tcW w:w="1849" w:type="dxa"/>
            <w:shd w:val="clear" w:color="auto" w:fill="auto"/>
          </w:tcPr>
          <w:p w14:paraId="544BFE1B" w14:textId="5025E211" w:rsidR="00390CC2" w:rsidRPr="00F34D56" w:rsidRDefault="00390CC2">
            <w:pPr>
              <w:rPr>
                <w:b/>
                <w:bCs/>
              </w:rPr>
            </w:pPr>
            <w:r w:rsidRPr="00F34D56">
              <w:rPr>
                <w:b/>
                <w:bCs/>
              </w:rPr>
              <w:t>General medicines (61)</w:t>
            </w:r>
          </w:p>
        </w:tc>
        <w:tc>
          <w:tcPr>
            <w:tcW w:w="1849" w:type="dxa"/>
            <w:shd w:val="clear" w:color="auto" w:fill="auto"/>
          </w:tcPr>
          <w:p w14:paraId="02603159" w14:textId="73C13ABB" w:rsidR="00390CC2" w:rsidRPr="00F34D56" w:rsidRDefault="00390CC2">
            <w:pPr>
              <w:rPr>
                <w:b/>
                <w:bCs/>
              </w:rPr>
            </w:pPr>
            <w:r w:rsidRPr="00F34D56">
              <w:rPr>
                <w:b/>
                <w:bCs/>
              </w:rPr>
              <w:t>Other (4</w:t>
            </w:r>
            <w:r w:rsidR="00F34D56" w:rsidRPr="00F34D56">
              <w:rPr>
                <w:b/>
                <w:bCs/>
              </w:rPr>
              <w:t>6</w:t>
            </w:r>
            <w:r w:rsidRPr="00F34D56">
              <w:rPr>
                <w:b/>
                <w:bCs/>
              </w:rPr>
              <w:t>)</w:t>
            </w:r>
          </w:p>
        </w:tc>
      </w:tr>
      <w:tr w:rsidR="00754F66" w14:paraId="5DD59876" w14:textId="77777777" w:rsidTr="00F34D56">
        <w:tc>
          <w:tcPr>
            <w:tcW w:w="1848" w:type="dxa"/>
            <w:shd w:val="clear" w:color="auto" w:fill="auto"/>
          </w:tcPr>
          <w:p w14:paraId="0AAAD5A9" w14:textId="77777777" w:rsidR="00754F66" w:rsidRPr="00F34D56" w:rsidRDefault="00754F66" w:rsidP="00754F6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1</w:t>
            </w:r>
          </w:p>
          <w:p w14:paraId="3F51CFE7" w14:textId="56D3591C" w:rsidR="00754F66" w:rsidRPr="00F34D56" w:rsidRDefault="00754F66" w:rsidP="00754F6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40A1AC41" w14:textId="275C1149" w:rsidR="00754F66" w:rsidRDefault="00754F66" w:rsidP="00754F66">
            <w:r>
              <w:t>No ADR identification (1</w:t>
            </w:r>
            <w:r w:rsidR="00F34D56">
              <w:t>67</w:t>
            </w:r>
            <w:r>
              <w:t>)</w:t>
            </w:r>
          </w:p>
        </w:tc>
        <w:tc>
          <w:tcPr>
            <w:tcW w:w="1848" w:type="dxa"/>
            <w:shd w:val="clear" w:color="auto" w:fill="auto"/>
          </w:tcPr>
          <w:p w14:paraId="155A2391" w14:textId="31F9CF55" w:rsidR="00754F66" w:rsidRDefault="00754F66" w:rsidP="00754F66">
            <w:r>
              <w:t>Laboratory monitoring only (36)</w:t>
            </w:r>
          </w:p>
        </w:tc>
        <w:tc>
          <w:tcPr>
            <w:tcW w:w="1849" w:type="dxa"/>
            <w:shd w:val="clear" w:color="auto" w:fill="auto"/>
          </w:tcPr>
          <w:p w14:paraId="3E131F02" w14:textId="469D8792" w:rsidR="00754F66" w:rsidRDefault="00997126" w:rsidP="00754F66">
            <w:r w:rsidRPr="00997126">
              <w:t>Diabetic medicines only (16)</w:t>
            </w:r>
          </w:p>
        </w:tc>
        <w:tc>
          <w:tcPr>
            <w:tcW w:w="1849" w:type="dxa"/>
            <w:shd w:val="clear" w:color="auto" w:fill="auto"/>
          </w:tcPr>
          <w:p w14:paraId="7E996571" w14:textId="04D44CAC" w:rsidR="00754F66" w:rsidRDefault="00997126" w:rsidP="00754F66">
            <w:r w:rsidRPr="00997126">
              <w:t>No instrument used (2</w:t>
            </w:r>
            <w:r w:rsidR="00F34D56">
              <w:t>3</w:t>
            </w:r>
            <w:r w:rsidRPr="00997126">
              <w:t>)</w:t>
            </w:r>
          </w:p>
        </w:tc>
      </w:tr>
      <w:tr w:rsidR="00754F66" w14:paraId="3DA1B170" w14:textId="77777777" w:rsidTr="00F34D56">
        <w:tc>
          <w:tcPr>
            <w:tcW w:w="1848" w:type="dxa"/>
            <w:shd w:val="clear" w:color="auto" w:fill="auto"/>
          </w:tcPr>
          <w:p w14:paraId="18A75F33" w14:textId="77777777" w:rsidR="00754F66" w:rsidRPr="00F34D56" w:rsidRDefault="00754F66" w:rsidP="00754F6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2</w:t>
            </w:r>
          </w:p>
          <w:p w14:paraId="6646BCCF" w14:textId="67FBD8FA" w:rsidR="00754F66" w:rsidRPr="00F34D56" w:rsidRDefault="00754F66" w:rsidP="00754F6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42C63827" w14:textId="1806B64A" w:rsidR="00754F66" w:rsidRDefault="00754F66" w:rsidP="00754F66">
            <w:r w:rsidRPr="00754F66">
              <w:t>Potentially inappropriate medicines identification (7)</w:t>
            </w:r>
          </w:p>
        </w:tc>
        <w:tc>
          <w:tcPr>
            <w:tcW w:w="1848" w:type="dxa"/>
            <w:shd w:val="clear" w:color="auto" w:fill="auto"/>
          </w:tcPr>
          <w:p w14:paraId="4964F9AC" w14:textId="6BA63477" w:rsidR="00754F66" w:rsidRDefault="00754F66" w:rsidP="00754F66">
            <w:r w:rsidRPr="00754F66">
              <w:t>INR monitoring only (24)</w:t>
            </w:r>
          </w:p>
        </w:tc>
        <w:tc>
          <w:tcPr>
            <w:tcW w:w="1849" w:type="dxa"/>
            <w:shd w:val="clear" w:color="auto" w:fill="auto"/>
          </w:tcPr>
          <w:p w14:paraId="41CB1C97" w14:textId="13AA8E04" w:rsidR="00754F66" w:rsidRDefault="00997126" w:rsidP="00754F66">
            <w:r w:rsidRPr="00997126">
              <w:t>Oncological medicines only (12)</w:t>
            </w:r>
          </w:p>
        </w:tc>
        <w:tc>
          <w:tcPr>
            <w:tcW w:w="1849" w:type="dxa"/>
            <w:shd w:val="clear" w:color="auto" w:fill="auto"/>
          </w:tcPr>
          <w:p w14:paraId="2814B648" w14:textId="33EC047C" w:rsidR="00754F66" w:rsidRDefault="00997126" w:rsidP="00754F66">
            <w:r w:rsidRPr="00997126">
              <w:t>Not primary care setting (12)</w:t>
            </w:r>
          </w:p>
        </w:tc>
      </w:tr>
      <w:tr w:rsidR="00754F66" w14:paraId="5ACF4816" w14:textId="77777777" w:rsidTr="00F34D56">
        <w:tc>
          <w:tcPr>
            <w:tcW w:w="1848" w:type="dxa"/>
            <w:shd w:val="clear" w:color="auto" w:fill="auto"/>
          </w:tcPr>
          <w:p w14:paraId="374E3064" w14:textId="77777777" w:rsidR="00997126" w:rsidRPr="00F34D56" w:rsidRDefault="00997126" w:rsidP="0099712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3</w:t>
            </w:r>
          </w:p>
          <w:p w14:paraId="7F20E1E3" w14:textId="4DA3359C" w:rsidR="00754F66" w:rsidRPr="00F34D56" w:rsidRDefault="00997126" w:rsidP="0099712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2B86B741" w14:textId="1D5C7C6B" w:rsidR="00754F66" w:rsidRDefault="00754F66" w:rsidP="00754F66"/>
        </w:tc>
        <w:tc>
          <w:tcPr>
            <w:tcW w:w="1848" w:type="dxa"/>
            <w:shd w:val="clear" w:color="auto" w:fill="auto"/>
          </w:tcPr>
          <w:p w14:paraId="6A3100C4" w14:textId="57B8BDA6" w:rsidR="00754F66" w:rsidRDefault="00754F66" w:rsidP="00754F66">
            <w:r w:rsidRPr="00754F66">
              <w:t>Blood pressure monitoring only (15)</w:t>
            </w:r>
          </w:p>
        </w:tc>
        <w:tc>
          <w:tcPr>
            <w:tcW w:w="1849" w:type="dxa"/>
            <w:shd w:val="clear" w:color="auto" w:fill="auto"/>
          </w:tcPr>
          <w:p w14:paraId="74F75C55" w14:textId="35C7AD0B" w:rsidR="00754F66" w:rsidRDefault="00997126" w:rsidP="00754F66">
            <w:r w:rsidRPr="00997126">
              <w:t>Anticoagulants only (10)</w:t>
            </w:r>
          </w:p>
        </w:tc>
        <w:tc>
          <w:tcPr>
            <w:tcW w:w="1849" w:type="dxa"/>
            <w:shd w:val="clear" w:color="auto" w:fill="auto"/>
          </w:tcPr>
          <w:p w14:paraId="509E0FC1" w14:textId="4B1017C2" w:rsidR="00754F66" w:rsidRDefault="00997126" w:rsidP="00754F66">
            <w:r w:rsidRPr="00997126">
              <w:t>Nursing or residential home setting (4)</w:t>
            </w:r>
          </w:p>
        </w:tc>
      </w:tr>
      <w:tr w:rsidR="00754F66" w14:paraId="0D7C5726" w14:textId="77777777" w:rsidTr="00F34D56">
        <w:tc>
          <w:tcPr>
            <w:tcW w:w="1848" w:type="dxa"/>
            <w:shd w:val="clear" w:color="auto" w:fill="auto"/>
          </w:tcPr>
          <w:p w14:paraId="3F6A0D1E" w14:textId="3ADE7463" w:rsidR="00997126" w:rsidRPr="00F34D56" w:rsidRDefault="00997126" w:rsidP="0099712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4</w:t>
            </w:r>
          </w:p>
          <w:p w14:paraId="5D0D6030" w14:textId="62860573" w:rsidR="00754F66" w:rsidRPr="00F34D56" w:rsidRDefault="00997126" w:rsidP="0099712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652FF65D" w14:textId="77777777" w:rsidR="00754F66" w:rsidRDefault="00754F66" w:rsidP="00754F66"/>
        </w:tc>
        <w:tc>
          <w:tcPr>
            <w:tcW w:w="1848" w:type="dxa"/>
            <w:shd w:val="clear" w:color="auto" w:fill="auto"/>
          </w:tcPr>
          <w:p w14:paraId="7C0B4152" w14:textId="60D57401" w:rsidR="00754F66" w:rsidRDefault="00754F66" w:rsidP="00754F66">
            <w:r w:rsidRPr="00754F66">
              <w:t>Blood glucose only (9)</w:t>
            </w:r>
          </w:p>
        </w:tc>
        <w:tc>
          <w:tcPr>
            <w:tcW w:w="1849" w:type="dxa"/>
            <w:shd w:val="clear" w:color="auto" w:fill="auto"/>
          </w:tcPr>
          <w:p w14:paraId="56D5EA70" w14:textId="73266359" w:rsidR="00754F66" w:rsidRDefault="00997126" w:rsidP="00754F66">
            <w:r w:rsidRPr="00997126">
              <w:t>Opioids only (9)</w:t>
            </w:r>
          </w:p>
        </w:tc>
        <w:tc>
          <w:tcPr>
            <w:tcW w:w="1849" w:type="dxa"/>
            <w:shd w:val="clear" w:color="auto" w:fill="auto"/>
          </w:tcPr>
          <w:p w14:paraId="678FAA12" w14:textId="6AC4BAD4" w:rsidR="00754F66" w:rsidRDefault="00997126" w:rsidP="00754F66">
            <w:r w:rsidRPr="00997126">
              <w:t>No empirical data (</w:t>
            </w:r>
            <w:r w:rsidR="00F34D56">
              <w:t>6</w:t>
            </w:r>
            <w:r w:rsidRPr="00997126">
              <w:t>)</w:t>
            </w:r>
          </w:p>
        </w:tc>
      </w:tr>
      <w:tr w:rsidR="00754F66" w14:paraId="36655C16" w14:textId="77777777" w:rsidTr="00F34D56">
        <w:tc>
          <w:tcPr>
            <w:tcW w:w="1848" w:type="dxa"/>
            <w:shd w:val="clear" w:color="auto" w:fill="auto"/>
          </w:tcPr>
          <w:p w14:paraId="0EC9F381" w14:textId="0F67A42F" w:rsidR="00997126" w:rsidRPr="00F34D56" w:rsidRDefault="00997126" w:rsidP="0099712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5</w:t>
            </w:r>
          </w:p>
          <w:p w14:paraId="762801C7" w14:textId="748F4260" w:rsidR="00754F66" w:rsidRPr="00F34D56" w:rsidRDefault="00997126" w:rsidP="0099712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77D9193D" w14:textId="77777777" w:rsidR="00754F66" w:rsidRDefault="00754F66" w:rsidP="00754F66"/>
        </w:tc>
        <w:tc>
          <w:tcPr>
            <w:tcW w:w="1848" w:type="dxa"/>
            <w:shd w:val="clear" w:color="auto" w:fill="auto"/>
          </w:tcPr>
          <w:p w14:paraId="5EAA335E" w14:textId="5B07B104" w:rsidR="00754F66" w:rsidRDefault="00754F66" w:rsidP="00754F66">
            <w:r>
              <w:t>Heparin monitoring only (4)</w:t>
            </w:r>
          </w:p>
        </w:tc>
        <w:tc>
          <w:tcPr>
            <w:tcW w:w="1849" w:type="dxa"/>
            <w:shd w:val="clear" w:color="auto" w:fill="auto"/>
          </w:tcPr>
          <w:p w14:paraId="428180E1" w14:textId="651020E0" w:rsidR="00754F66" w:rsidRDefault="00997126" w:rsidP="00754F66">
            <w:r w:rsidRPr="00997126">
              <w:t>Clozapine only (5)</w:t>
            </w:r>
          </w:p>
        </w:tc>
        <w:tc>
          <w:tcPr>
            <w:tcW w:w="1849" w:type="dxa"/>
            <w:shd w:val="clear" w:color="auto" w:fill="auto"/>
          </w:tcPr>
          <w:p w14:paraId="7D3A0882" w14:textId="2CA77A81" w:rsidR="00754F66" w:rsidRDefault="00997126" w:rsidP="00754F66">
            <w:r w:rsidRPr="00997126">
              <w:t>Population not adults (1)</w:t>
            </w:r>
          </w:p>
        </w:tc>
      </w:tr>
      <w:tr w:rsidR="00754F66" w14:paraId="571DD1C2" w14:textId="77777777" w:rsidTr="00F34D56">
        <w:tc>
          <w:tcPr>
            <w:tcW w:w="1848" w:type="dxa"/>
            <w:shd w:val="clear" w:color="auto" w:fill="auto"/>
          </w:tcPr>
          <w:p w14:paraId="1B0C2A42" w14:textId="5AECB1C1" w:rsidR="00997126" w:rsidRPr="00F34D56" w:rsidRDefault="00997126" w:rsidP="0099712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6</w:t>
            </w:r>
          </w:p>
          <w:p w14:paraId="698A9161" w14:textId="3CBDE883" w:rsidR="00754F66" w:rsidRPr="00F34D56" w:rsidRDefault="00997126" w:rsidP="0099712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03F82AD5" w14:textId="77777777" w:rsidR="00754F66" w:rsidRDefault="00754F66" w:rsidP="00754F66"/>
        </w:tc>
        <w:tc>
          <w:tcPr>
            <w:tcW w:w="1848" w:type="dxa"/>
            <w:shd w:val="clear" w:color="auto" w:fill="auto"/>
          </w:tcPr>
          <w:p w14:paraId="628FD2C4" w14:textId="6220512C" w:rsidR="00754F66" w:rsidRDefault="00754F66" w:rsidP="00754F66">
            <w:r w:rsidRPr="00A53B22">
              <w:t xml:space="preserve">Lithium </w:t>
            </w:r>
            <w:r>
              <w:t xml:space="preserve">levels </w:t>
            </w:r>
            <w:r w:rsidRPr="00A53B22">
              <w:t>only (2)</w:t>
            </w:r>
          </w:p>
        </w:tc>
        <w:tc>
          <w:tcPr>
            <w:tcW w:w="1849" w:type="dxa"/>
            <w:shd w:val="clear" w:color="auto" w:fill="auto"/>
          </w:tcPr>
          <w:p w14:paraId="42959B8B" w14:textId="503E3C7C" w:rsidR="00754F66" w:rsidRDefault="00997126" w:rsidP="00754F66">
            <w:r w:rsidRPr="00997126">
              <w:t>Digoxin only (4)</w:t>
            </w:r>
          </w:p>
        </w:tc>
        <w:tc>
          <w:tcPr>
            <w:tcW w:w="1849" w:type="dxa"/>
            <w:shd w:val="clear" w:color="auto" w:fill="auto"/>
          </w:tcPr>
          <w:p w14:paraId="007D0462" w14:textId="13BA7575" w:rsidR="00754F66" w:rsidRDefault="00754F66" w:rsidP="00754F66"/>
        </w:tc>
      </w:tr>
      <w:tr w:rsidR="00754F66" w14:paraId="14325495" w14:textId="77777777" w:rsidTr="00F34D56">
        <w:tc>
          <w:tcPr>
            <w:tcW w:w="1848" w:type="dxa"/>
            <w:shd w:val="clear" w:color="auto" w:fill="auto"/>
          </w:tcPr>
          <w:p w14:paraId="1B037F7D" w14:textId="6061B251" w:rsidR="00997126" w:rsidRPr="00F34D56" w:rsidRDefault="00997126" w:rsidP="0099712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7</w:t>
            </w:r>
          </w:p>
          <w:p w14:paraId="3A8850FA" w14:textId="703E8C0A" w:rsidR="00754F66" w:rsidRPr="00F34D56" w:rsidRDefault="00997126" w:rsidP="0099712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1A976994" w14:textId="77777777" w:rsidR="00754F66" w:rsidRDefault="00754F66" w:rsidP="00754F66"/>
        </w:tc>
        <w:tc>
          <w:tcPr>
            <w:tcW w:w="1848" w:type="dxa"/>
            <w:shd w:val="clear" w:color="auto" w:fill="auto"/>
          </w:tcPr>
          <w:p w14:paraId="3DBA15AD" w14:textId="5E1AF10D" w:rsidR="00754F66" w:rsidRDefault="00754F66" w:rsidP="00754F66">
            <w:r w:rsidRPr="00754F66">
              <w:t>Falls only (1)</w:t>
            </w:r>
          </w:p>
        </w:tc>
        <w:tc>
          <w:tcPr>
            <w:tcW w:w="1849" w:type="dxa"/>
            <w:shd w:val="clear" w:color="auto" w:fill="auto"/>
          </w:tcPr>
          <w:p w14:paraId="26DE6F8E" w14:textId="1BADE359" w:rsidR="00754F66" w:rsidRDefault="00754F66" w:rsidP="00754F66">
            <w:r>
              <w:t>Amiodarone only (2)</w:t>
            </w:r>
          </w:p>
        </w:tc>
        <w:tc>
          <w:tcPr>
            <w:tcW w:w="1849" w:type="dxa"/>
            <w:shd w:val="clear" w:color="auto" w:fill="auto"/>
          </w:tcPr>
          <w:p w14:paraId="3E6A6F08" w14:textId="77777777" w:rsidR="00754F66" w:rsidRDefault="00754F66" w:rsidP="00754F66"/>
        </w:tc>
      </w:tr>
      <w:tr w:rsidR="00754F66" w14:paraId="6D40B5B0" w14:textId="77777777" w:rsidTr="00F34D56">
        <w:tc>
          <w:tcPr>
            <w:tcW w:w="1848" w:type="dxa"/>
            <w:shd w:val="clear" w:color="auto" w:fill="auto"/>
          </w:tcPr>
          <w:p w14:paraId="4036CBAB" w14:textId="42340160" w:rsidR="00997126" w:rsidRPr="00F34D56" w:rsidRDefault="00997126" w:rsidP="00997126">
            <w:pPr>
              <w:rPr>
                <w:b/>
                <w:bCs/>
                <w:sz w:val="22"/>
              </w:rPr>
            </w:pPr>
            <w:r w:rsidRPr="00F34D56">
              <w:rPr>
                <w:b/>
                <w:bCs/>
                <w:sz w:val="22"/>
              </w:rPr>
              <w:t>Sub-category 8</w:t>
            </w:r>
          </w:p>
          <w:p w14:paraId="2E04D51F" w14:textId="113022C9" w:rsidR="00754F66" w:rsidRPr="00F34D56" w:rsidRDefault="00997126" w:rsidP="00997126">
            <w:pPr>
              <w:rPr>
                <w:b/>
                <w:bCs/>
              </w:rPr>
            </w:pPr>
            <w:r w:rsidRPr="00F34D56">
              <w:rPr>
                <w:b/>
                <w:bCs/>
                <w:sz w:val="22"/>
              </w:rPr>
              <w:t>(number of excluded studies)</w:t>
            </w:r>
          </w:p>
        </w:tc>
        <w:tc>
          <w:tcPr>
            <w:tcW w:w="1848" w:type="dxa"/>
            <w:shd w:val="clear" w:color="auto" w:fill="auto"/>
          </w:tcPr>
          <w:p w14:paraId="0A70DCCF" w14:textId="77777777" w:rsidR="00754F66" w:rsidRDefault="00754F66" w:rsidP="00754F66"/>
        </w:tc>
        <w:tc>
          <w:tcPr>
            <w:tcW w:w="1848" w:type="dxa"/>
            <w:shd w:val="clear" w:color="auto" w:fill="auto"/>
          </w:tcPr>
          <w:p w14:paraId="26D39CCF" w14:textId="0014E02C" w:rsidR="00754F66" w:rsidRDefault="00754F66" w:rsidP="00754F66"/>
        </w:tc>
        <w:tc>
          <w:tcPr>
            <w:tcW w:w="1849" w:type="dxa"/>
            <w:shd w:val="clear" w:color="auto" w:fill="auto"/>
          </w:tcPr>
          <w:p w14:paraId="1F33801A" w14:textId="61C97ED2" w:rsidR="00754F66" w:rsidRDefault="00754F66" w:rsidP="00754F66">
            <w:r>
              <w:t xml:space="preserve">Levodopa only (1), </w:t>
            </w:r>
            <w:r w:rsidRPr="00754F66">
              <w:t>Felodipine only (1)</w:t>
            </w:r>
            <w:r>
              <w:t xml:space="preserve">, </w:t>
            </w:r>
            <w:r w:rsidRPr="00754F66">
              <w:t>Fluoropirimidine only (1)</w:t>
            </w:r>
          </w:p>
        </w:tc>
        <w:tc>
          <w:tcPr>
            <w:tcW w:w="1849" w:type="dxa"/>
            <w:shd w:val="clear" w:color="auto" w:fill="auto"/>
          </w:tcPr>
          <w:p w14:paraId="15C62330" w14:textId="77777777" w:rsidR="00754F66" w:rsidRDefault="00754F66" w:rsidP="00754F66"/>
        </w:tc>
      </w:tr>
    </w:tbl>
    <w:p w14:paraId="6214FDB3" w14:textId="77777777" w:rsidR="00390CC2" w:rsidRDefault="00390CC2"/>
    <w:p w14:paraId="1BF18564" w14:textId="51A7F0BC" w:rsidR="00997126" w:rsidRDefault="00997126">
      <w:r>
        <w:t>Table note: Studies may have been excluded for more than one reason, only the first reason is recorded in this table.</w:t>
      </w:r>
    </w:p>
    <w:sectPr w:rsidR="0099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53"/>
    <w:rsid w:val="00230453"/>
    <w:rsid w:val="0038673E"/>
    <w:rsid w:val="00390CC2"/>
    <w:rsid w:val="00675F74"/>
    <w:rsid w:val="00677B99"/>
    <w:rsid w:val="006E0EEC"/>
    <w:rsid w:val="007105F4"/>
    <w:rsid w:val="0072119E"/>
    <w:rsid w:val="0074395B"/>
    <w:rsid w:val="007544EA"/>
    <w:rsid w:val="00754F66"/>
    <w:rsid w:val="0076721F"/>
    <w:rsid w:val="0090492C"/>
    <w:rsid w:val="00977B01"/>
    <w:rsid w:val="00993207"/>
    <w:rsid w:val="00997126"/>
    <w:rsid w:val="00A53B22"/>
    <w:rsid w:val="00EA4265"/>
    <w:rsid w:val="00F3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FF68C"/>
  <w15:chartTrackingRefBased/>
  <w15:docId w15:val="{CEA3BA63-6C33-4C30-A7B1-63E910426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0492C"/>
    <w:rPr>
      <w:sz w:val="24"/>
    </w:rPr>
  </w:style>
  <w:style w:type="paragraph" w:styleId="Nadpis1">
    <w:name w:val="heading 1"/>
    <w:basedOn w:val="Normln"/>
    <w:next w:val="Normln"/>
    <w:link w:val="Nadpis1Char"/>
    <w:uiPriority w:val="9"/>
    <w:qFormat/>
    <w:rsid w:val="0090492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90492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8"/>
      <w:szCs w:val="26"/>
    </w:rPr>
  </w:style>
  <w:style w:type="paragraph" w:styleId="Nadpis3">
    <w:name w:val="heading 3"/>
    <w:basedOn w:val="Normln"/>
    <w:link w:val="Nadpis3Char"/>
    <w:uiPriority w:val="9"/>
    <w:qFormat/>
    <w:rsid w:val="0090492C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color w:val="0070C0"/>
      <w:szCs w:val="27"/>
      <w:lang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0492C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90492C"/>
    <w:rPr>
      <w:rFonts w:eastAsiaTheme="majorEastAsia" w:cstheme="majorBidi"/>
      <w:color w:val="2F5496" w:themeColor="accent1" w:themeShade="BF"/>
      <w:sz w:val="28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90492C"/>
    <w:rPr>
      <w:rFonts w:eastAsia="Times New Roman" w:cs="Times New Roman"/>
      <w:b/>
      <w:bCs/>
      <w:color w:val="0070C0"/>
      <w:sz w:val="24"/>
      <w:szCs w:val="27"/>
      <w:lang w:eastAsia="en-GB"/>
    </w:rPr>
  </w:style>
  <w:style w:type="table" w:styleId="Mkatabulky">
    <w:name w:val="Table Grid"/>
    <w:basedOn w:val="Normlntabulka"/>
    <w:uiPriority w:val="39"/>
    <w:rsid w:val="00230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ěra Logan Kuchařová</dc:creator>
  <cp:keywords/>
  <dc:description/>
  <cp:lastModifiedBy>Logan Kuchařová Věra Mgr. Ph.D.</cp:lastModifiedBy>
  <cp:revision>2</cp:revision>
  <dcterms:created xsi:type="dcterms:W3CDTF">2025-01-13T21:21:00Z</dcterms:created>
  <dcterms:modified xsi:type="dcterms:W3CDTF">2025-01-13T21:21:00Z</dcterms:modified>
</cp:coreProperties>
</file>